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A2766" w14:textId="77777777" w:rsidR="00E84ED1" w:rsidRPr="004241BE" w:rsidRDefault="00E84ED1" w:rsidP="00E84ED1">
      <w:pPr>
        <w:pStyle w:val="SupplementaryMaterial"/>
        <w:rPr>
          <w:b w:val="0"/>
        </w:rPr>
      </w:pPr>
      <w:bookmarkStart w:id="0" w:name="OLE_LINK9"/>
      <w:bookmarkStart w:id="1" w:name="OLE_LINK10"/>
      <w:r w:rsidRPr="004241BE">
        <w:t>Supplementa</w:t>
      </w:r>
      <w:bookmarkStart w:id="2" w:name="_GoBack"/>
      <w:bookmarkEnd w:id="2"/>
      <w:r w:rsidRPr="004241BE">
        <w:t>ry Material</w:t>
      </w:r>
    </w:p>
    <w:p w14:paraId="10F482CA" w14:textId="77777777" w:rsidR="00E84ED1" w:rsidRPr="004241BE" w:rsidRDefault="00E84ED1" w:rsidP="00D820AE">
      <w:pPr>
        <w:rPr>
          <w:rFonts w:ascii="Times New Roman" w:hAnsi="Times New Roman" w:cs="Times New Roman"/>
          <w:sz w:val="16"/>
          <w:szCs w:val="16"/>
        </w:rPr>
      </w:pPr>
    </w:p>
    <w:p w14:paraId="086121D1" w14:textId="6B4C0134" w:rsidR="00D820AE" w:rsidRPr="00E84ED1" w:rsidRDefault="00D820AE" w:rsidP="00D820AE">
      <w:pPr>
        <w:rPr>
          <w:rFonts w:ascii="Times New Roman" w:hAnsi="Times New Roman" w:cs="Times New Roman"/>
          <w:sz w:val="21"/>
          <w:szCs w:val="21"/>
        </w:rPr>
      </w:pPr>
      <w:r w:rsidRPr="004241BE">
        <w:rPr>
          <w:rFonts w:ascii="Times New Roman" w:hAnsi="Times New Roman" w:cs="Times New Roman"/>
          <w:sz w:val="21"/>
          <w:szCs w:val="21"/>
        </w:rPr>
        <w:t xml:space="preserve">Supplemental </w:t>
      </w:r>
      <w:r w:rsidRPr="00A75405">
        <w:rPr>
          <w:rFonts w:ascii="Times New Roman" w:hAnsi="Times New Roman" w:cs="Times New Roman"/>
          <w:sz w:val="21"/>
          <w:szCs w:val="21"/>
        </w:rPr>
        <w:t>Fig</w:t>
      </w:r>
      <w:r w:rsidR="00374D0F" w:rsidRPr="00A75405">
        <w:rPr>
          <w:rFonts w:ascii="Times New Roman" w:hAnsi="Times New Roman" w:cs="Times New Roman"/>
          <w:sz w:val="21"/>
          <w:szCs w:val="21"/>
        </w:rPr>
        <w:t>ure</w:t>
      </w:r>
      <w:r w:rsidRPr="004241BE">
        <w:rPr>
          <w:rFonts w:ascii="Times New Roman" w:hAnsi="Times New Roman" w:cs="Times New Roman"/>
          <w:sz w:val="21"/>
          <w:szCs w:val="21"/>
        </w:rPr>
        <w:t xml:space="preserve"> 1</w:t>
      </w:r>
      <w:bookmarkEnd w:id="0"/>
      <w:bookmarkEnd w:id="1"/>
      <w:r w:rsidRPr="004241BE">
        <w:rPr>
          <w:rFonts w:ascii="Times New Roman" w:hAnsi="Times New Roman" w:cs="Times New Roman"/>
          <w:sz w:val="21"/>
          <w:szCs w:val="21"/>
        </w:rPr>
        <w:t xml:space="preserve"> shows therapeutic effects of </w:t>
      </w:r>
      <w:r w:rsidR="00AB643D" w:rsidRPr="00A75405">
        <w:rPr>
          <w:rFonts w:ascii="Times New Roman" w:hAnsi="Times New Roman" w:cs="Times New Roman"/>
          <w:sz w:val="21"/>
          <w:szCs w:val="21"/>
        </w:rPr>
        <w:t>combination therapy</w:t>
      </w:r>
      <w:r w:rsidR="00AB643D" w:rsidRPr="004241BE">
        <w:rPr>
          <w:rFonts w:ascii="Times New Roman" w:hAnsi="Times New Roman" w:cs="Times New Roman"/>
          <w:sz w:val="21"/>
          <w:szCs w:val="21"/>
        </w:rPr>
        <w:t xml:space="preserve"> </w:t>
      </w:r>
      <w:r w:rsidRPr="004241BE">
        <w:rPr>
          <w:rFonts w:ascii="Times New Roman" w:hAnsi="Times New Roman" w:cs="Times New Roman"/>
          <w:sz w:val="21"/>
          <w:szCs w:val="21"/>
        </w:rPr>
        <w:t xml:space="preserve">compared with monotherapy (any single drug) on composite of </w:t>
      </w:r>
      <w:proofErr w:type="spellStart"/>
      <w:r w:rsidRPr="004241BE">
        <w:rPr>
          <w:rFonts w:ascii="Times New Roman" w:hAnsi="Times New Roman" w:cs="Times New Roman"/>
          <w:sz w:val="21"/>
          <w:szCs w:val="21"/>
        </w:rPr>
        <w:t>hospitalisation</w:t>
      </w:r>
      <w:proofErr w:type="spellEnd"/>
      <w:r w:rsidRPr="004241BE">
        <w:rPr>
          <w:rFonts w:ascii="Times New Roman" w:hAnsi="Times New Roman" w:cs="Times New Roman"/>
          <w:sz w:val="21"/>
          <w:szCs w:val="21"/>
        </w:rPr>
        <w:t xml:space="preserve"> for heart failure or cardiovascular death, CV death, all-cause death, composite of serious adverse renal outcomes, and volume depletion.</w:t>
      </w:r>
    </w:p>
    <w:p w14:paraId="115B028E" w14:textId="77777777" w:rsidR="00A171F0" w:rsidRPr="00E84ED1" w:rsidRDefault="00A171F0">
      <w:pPr>
        <w:rPr>
          <w:sz w:val="21"/>
          <w:szCs w:val="21"/>
        </w:rPr>
      </w:pPr>
    </w:p>
    <w:sectPr w:rsidR="00A171F0" w:rsidRPr="00E84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AE"/>
    <w:rsid w:val="00033119"/>
    <w:rsid w:val="00061268"/>
    <w:rsid w:val="00081AC9"/>
    <w:rsid w:val="00092AC3"/>
    <w:rsid w:val="000C44A4"/>
    <w:rsid w:val="001137A4"/>
    <w:rsid w:val="00113C19"/>
    <w:rsid w:val="00133E5C"/>
    <w:rsid w:val="001576B0"/>
    <w:rsid w:val="00167A95"/>
    <w:rsid w:val="001D0E86"/>
    <w:rsid w:val="001E0C34"/>
    <w:rsid w:val="001F44BB"/>
    <w:rsid w:val="001F45CA"/>
    <w:rsid w:val="00224184"/>
    <w:rsid w:val="0027594D"/>
    <w:rsid w:val="002C7C40"/>
    <w:rsid w:val="002E5EDB"/>
    <w:rsid w:val="00305869"/>
    <w:rsid w:val="00324080"/>
    <w:rsid w:val="0035654E"/>
    <w:rsid w:val="00366900"/>
    <w:rsid w:val="00374D0F"/>
    <w:rsid w:val="003A6125"/>
    <w:rsid w:val="003A6DC7"/>
    <w:rsid w:val="003C601C"/>
    <w:rsid w:val="003E0D7E"/>
    <w:rsid w:val="003E4A47"/>
    <w:rsid w:val="004241BE"/>
    <w:rsid w:val="00445E3C"/>
    <w:rsid w:val="004559D8"/>
    <w:rsid w:val="00466753"/>
    <w:rsid w:val="004A061B"/>
    <w:rsid w:val="004B18EC"/>
    <w:rsid w:val="004B23D4"/>
    <w:rsid w:val="004B6A1D"/>
    <w:rsid w:val="004C0D46"/>
    <w:rsid w:val="004C57C3"/>
    <w:rsid w:val="004D0B25"/>
    <w:rsid w:val="004D706D"/>
    <w:rsid w:val="005307FB"/>
    <w:rsid w:val="00563319"/>
    <w:rsid w:val="005A5353"/>
    <w:rsid w:val="005B54F7"/>
    <w:rsid w:val="005B5739"/>
    <w:rsid w:val="005C40A4"/>
    <w:rsid w:val="005D17E4"/>
    <w:rsid w:val="005E0285"/>
    <w:rsid w:val="005E13F9"/>
    <w:rsid w:val="00611D16"/>
    <w:rsid w:val="00620DB1"/>
    <w:rsid w:val="006338B8"/>
    <w:rsid w:val="00651D11"/>
    <w:rsid w:val="006536F4"/>
    <w:rsid w:val="00682A5E"/>
    <w:rsid w:val="0069329E"/>
    <w:rsid w:val="006939B0"/>
    <w:rsid w:val="006D6045"/>
    <w:rsid w:val="006E6E8C"/>
    <w:rsid w:val="006F29D7"/>
    <w:rsid w:val="0072007C"/>
    <w:rsid w:val="00752FF8"/>
    <w:rsid w:val="0075479B"/>
    <w:rsid w:val="0077109D"/>
    <w:rsid w:val="00791E68"/>
    <w:rsid w:val="007B38B0"/>
    <w:rsid w:val="007C0510"/>
    <w:rsid w:val="007E7128"/>
    <w:rsid w:val="00807161"/>
    <w:rsid w:val="0082029E"/>
    <w:rsid w:val="008219C6"/>
    <w:rsid w:val="008224AA"/>
    <w:rsid w:val="00831FDB"/>
    <w:rsid w:val="00835712"/>
    <w:rsid w:val="00836687"/>
    <w:rsid w:val="00871009"/>
    <w:rsid w:val="0087516B"/>
    <w:rsid w:val="00877FD1"/>
    <w:rsid w:val="008A74B3"/>
    <w:rsid w:val="008B0B6D"/>
    <w:rsid w:val="008C29DC"/>
    <w:rsid w:val="0091312F"/>
    <w:rsid w:val="00916D20"/>
    <w:rsid w:val="009349C9"/>
    <w:rsid w:val="00953442"/>
    <w:rsid w:val="00961A14"/>
    <w:rsid w:val="00986AAE"/>
    <w:rsid w:val="00992AA9"/>
    <w:rsid w:val="00997DDF"/>
    <w:rsid w:val="009D1D44"/>
    <w:rsid w:val="009E2193"/>
    <w:rsid w:val="009F0318"/>
    <w:rsid w:val="00A10C81"/>
    <w:rsid w:val="00A171F0"/>
    <w:rsid w:val="00A26160"/>
    <w:rsid w:val="00A42BF8"/>
    <w:rsid w:val="00A453A5"/>
    <w:rsid w:val="00A473FA"/>
    <w:rsid w:val="00A60CCC"/>
    <w:rsid w:val="00A64EC2"/>
    <w:rsid w:val="00A75405"/>
    <w:rsid w:val="00A90433"/>
    <w:rsid w:val="00A95BD2"/>
    <w:rsid w:val="00AB2D0E"/>
    <w:rsid w:val="00AB49C3"/>
    <w:rsid w:val="00AB643D"/>
    <w:rsid w:val="00AD0648"/>
    <w:rsid w:val="00AD3DAB"/>
    <w:rsid w:val="00AD7E2C"/>
    <w:rsid w:val="00AF3A49"/>
    <w:rsid w:val="00AF5341"/>
    <w:rsid w:val="00B20247"/>
    <w:rsid w:val="00B46375"/>
    <w:rsid w:val="00B91DD2"/>
    <w:rsid w:val="00B960D1"/>
    <w:rsid w:val="00B975E2"/>
    <w:rsid w:val="00BB385D"/>
    <w:rsid w:val="00BB69F1"/>
    <w:rsid w:val="00BC0B27"/>
    <w:rsid w:val="00BE0E71"/>
    <w:rsid w:val="00BE35A8"/>
    <w:rsid w:val="00C07430"/>
    <w:rsid w:val="00C90393"/>
    <w:rsid w:val="00CA54B2"/>
    <w:rsid w:val="00CE57F3"/>
    <w:rsid w:val="00CF1ACA"/>
    <w:rsid w:val="00D4119A"/>
    <w:rsid w:val="00D6052B"/>
    <w:rsid w:val="00D75844"/>
    <w:rsid w:val="00D820AE"/>
    <w:rsid w:val="00DA17CC"/>
    <w:rsid w:val="00DA5ADF"/>
    <w:rsid w:val="00E13F65"/>
    <w:rsid w:val="00E32B66"/>
    <w:rsid w:val="00E342EB"/>
    <w:rsid w:val="00E544D9"/>
    <w:rsid w:val="00E84ED1"/>
    <w:rsid w:val="00E86EAB"/>
    <w:rsid w:val="00EB4E07"/>
    <w:rsid w:val="00EB6145"/>
    <w:rsid w:val="00EC577F"/>
    <w:rsid w:val="00EC691F"/>
    <w:rsid w:val="00EF0EA2"/>
    <w:rsid w:val="00EF1DA0"/>
    <w:rsid w:val="00EF63E9"/>
    <w:rsid w:val="00F001D8"/>
    <w:rsid w:val="00F02349"/>
    <w:rsid w:val="00F77EAB"/>
    <w:rsid w:val="00FA0296"/>
    <w:rsid w:val="00FE17AA"/>
    <w:rsid w:val="00FE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50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A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84ED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84E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4ED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BE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A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84ED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84E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4ED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BE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 MohanR</cp:lastModifiedBy>
  <cp:revision>5</cp:revision>
  <dcterms:created xsi:type="dcterms:W3CDTF">2022-04-21T12:36:00Z</dcterms:created>
  <dcterms:modified xsi:type="dcterms:W3CDTF">2022-05-12T14:43:00Z</dcterms:modified>
</cp:coreProperties>
</file>